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B9B3E3" w14:textId="43DBBC3D" w:rsidR="00B44612" w:rsidRPr="00E60095" w:rsidRDefault="00B55D6A" w:rsidP="005B5CE8">
      <w:pPr>
        <w:rPr>
          <w:rFonts w:ascii="Times New Roman" w:hAnsi="Times New Roman" w:cs="Times New Roman"/>
          <w:b/>
          <w:bCs/>
          <w:i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4"/>
        </w:rPr>
        <w:t>S3 Table</w:t>
      </w:r>
      <w:r w:rsidR="004D6030">
        <w:rPr>
          <w:rFonts w:ascii="Times New Roman" w:hAnsi="Times New Roman" w:cs="Times New Roman"/>
          <w:b/>
          <w:bCs/>
          <w:sz w:val="28"/>
          <w:szCs w:val="24"/>
        </w:rPr>
        <w:t>.</w:t>
      </w:r>
      <w:r w:rsidR="002208A7" w:rsidRPr="00193608">
        <w:rPr>
          <w:rFonts w:ascii="Times New Roman" w:hAnsi="Times New Roman" w:cs="Times New Roman"/>
          <w:b/>
          <w:bCs/>
          <w:i/>
          <w:iCs/>
          <w:sz w:val="28"/>
          <w:szCs w:val="24"/>
        </w:rPr>
        <w:t xml:space="preserve"> </w:t>
      </w:r>
      <w:r w:rsidR="00193608" w:rsidRPr="00193608">
        <w:rPr>
          <w:rFonts w:ascii="Times New Roman" w:hAnsi="Times New Roman" w:cs="Times New Roman"/>
          <w:b/>
          <w:bCs/>
          <w:i/>
          <w:iCs/>
          <w:sz w:val="28"/>
          <w:szCs w:val="24"/>
        </w:rPr>
        <w:t xml:space="preserve">T. </w:t>
      </w:r>
      <w:proofErr w:type="spellStart"/>
      <w:r w:rsidR="00193608" w:rsidRPr="00193608">
        <w:rPr>
          <w:rFonts w:ascii="Times New Roman" w:hAnsi="Times New Roman" w:cs="Times New Roman"/>
          <w:b/>
          <w:bCs/>
          <w:i/>
          <w:iCs/>
          <w:sz w:val="28"/>
          <w:szCs w:val="24"/>
        </w:rPr>
        <w:t>reesei</w:t>
      </w:r>
      <w:proofErr w:type="spellEnd"/>
      <w:r w:rsidR="00193608">
        <w:rPr>
          <w:rFonts w:ascii="Times New Roman" w:hAnsi="Times New Roman" w:cs="Times New Roman"/>
          <w:b/>
          <w:bCs/>
          <w:sz w:val="28"/>
          <w:szCs w:val="24"/>
        </w:rPr>
        <w:t xml:space="preserve"> s</w:t>
      </w:r>
      <w:r w:rsidR="002208A7" w:rsidRPr="00E60095">
        <w:rPr>
          <w:rFonts w:ascii="Times New Roman" w:hAnsi="Times New Roman" w:cs="Times New Roman"/>
          <w:b/>
          <w:bCs/>
          <w:sz w:val="28"/>
          <w:szCs w:val="24"/>
        </w:rPr>
        <w:t>train</w:t>
      </w:r>
      <w:r w:rsidR="00885E49">
        <w:rPr>
          <w:rFonts w:ascii="Times New Roman" w:hAnsi="Times New Roman" w:cs="Times New Roman"/>
          <w:b/>
          <w:bCs/>
          <w:sz w:val="28"/>
          <w:szCs w:val="24"/>
        </w:rPr>
        <w:t>s</w:t>
      </w:r>
      <w:r w:rsidR="002208A7" w:rsidRPr="00E60095">
        <w:rPr>
          <w:rFonts w:ascii="Times New Roman" w:hAnsi="Times New Roman" w:cs="Times New Roman"/>
          <w:b/>
          <w:bCs/>
          <w:sz w:val="28"/>
          <w:szCs w:val="24"/>
        </w:rPr>
        <w:t xml:space="preserve"> used in this research</w:t>
      </w:r>
    </w:p>
    <w:tbl>
      <w:tblPr>
        <w:tblStyle w:val="a9"/>
        <w:tblW w:w="75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7"/>
        <w:gridCol w:w="4263"/>
        <w:gridCol w:w="1158"/>
      </w:tblGrid>
      <w:tr w:rsidR="00376406" w:rsidRPr="00E60095" w14:paraId="33CCD79B" w14:textId="454EE621" w:rsidTr="00193608">
        <w:trPr>
          <w:trHeight w:val="467"/>
        </w:trPr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F6B584" w14:textId="6BBC5EB5" w:rsidR="00376406" w:rsidRPr="004D5421" w:rsidRDefault="00376406" w:rsidP="0037640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rain name</w:t>
            </w:r>
          </w:p>
        </w:tc>
        <w:tc>
          <w:tcPr>
            <w:tcW w:w="42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9E87CF" w14:textId="6CE146AF" w:rsidR="00376406" w:rsidRPr="004D5421" w:rsidRDefault="00376406" w:rsidP="0037640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type</w:t>
            </w:r>
            <w:r w:rsidR="004D5421"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</w:t>
            </w:r>
            <w:r w:rsidR="004D5421" w:rsidRPr="004D5421">
              <w:rPr>
                <w:sz w:val="20"/>
                <w:szCs w:val="20"/>
              </w:rPr>
              <w:t xml:space="preserve"> </w:t>
            </w:r>
            <w:r w:rsidR="004D5421"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aracteristics</w:t>
            </w:r>
          </w:p>
        </w:tc>
        <w:tc>
          <w:tcPr>
            <w:tcW w:w="1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F5242" w14:textId="3F1291D5" w:rsidR="00376406" w:rsidRPr="004D5421" w:rsidRDefault="00376406" w:rsidP="00376406">
            <w:pPr>
              <w:jc w:val="left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376406" w:rsidRPr="00E60095" w14:paraId="22EE8BEB" w14:textId="586398C0" w:rsidTr="00193608">
        <w:trPr>
          <w:trHeight w:val="310"/>
        </w:trPr>
        <w:tc>
          <w:tcPr>
            <w:tcW w:w="2127" w:type="dxa"/>
            <w:tcBorders>
              <w:top w:val="single" w:sz="4" w:space="0" w:color="auto"/>
            </w:tcBorders>
          </w:tcPr>
          <w:p w14:paraId="5478331E" w14:textId="0F739B8F" w:rsidR="00376406" w:rsidRPr="004D5421" w:rsidRDefault="002B67CE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M9414</w:t>
            </w:r>
          </w:p>
        </w:tc>
        <w:tc>
          <w:tcPr>
            <w:tcW w:w="4263" w:type="dxa"/>
            <w:tcBorders>
              <w:top w:val="single" w:sz="4" w:space="0" w:color="auto"/>
            </w:tcBorders>
          </w:tcPr>
          <w:p w14:paraId="224DEFA0" w14:textId="0635A5D2" w:rsidR="00376406" w:rsidRPr="004D5421" w:rsidRDefault="004D5421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MAT1-2, cellulase higher producer derivative </w:t>
            </w:r>
            <w:r w:rsidRPr="004D5421">
              <w:rPr>
                <w:rFonts w:ascii="Times New Roman" w:hAnsi="Times New Roman" w:cs="Times New Roman" w:hint="eastAsia"/>
                <w:sz w:val="20"/>
                <w:szCs w:val="20"/>
              </w:rPr>
              <w:t>from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5477">
              <w:rPr>
                <w:rFonts w:ascii="Times New Roman" w:hAnsi="Times New Roman" w:cs="Times New Roman" w:hint="eastAsia"/>
                <w:sz w:val="20"/>
                <w:szCs w:val="20"/>
              </w:rPr>
              <w:t>the</w:t>
            </w:r>
            <w:r w:rsidR="005054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5477">
              <w:rPr>
                <w:rFonts w:ascii="Times New Roman" w:hAnsi="Times New Roman" w:cs="Times New Roman" w:hint="eastAsia"/>
                <w:sz w:val="20"/>
                <w:szCs w:val="20"/>
              </w:rPr>
              <w:t>wild</w:t>
            </w:r>
            <w:r w:rsidR="0050547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505477">
              <w:rPr>
                <w:rFonts w:ascii="Times New Roman" w:hAnsi="Times New Roman" w:cs="Times New Roman" w:hint="eastAsia"/>
                <w:sz w:val="20"/>
                <w:szCs w:val="20"/>
              </w:rPr>
              <w:t>type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 strain QM6</w:t>
            </w:r>
            <w:r w:rsidRPr="004D5421"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</w:p>
        </w:tc>
        <w:tc>
          <w:tcPr>
            <w:tcW w:w="1158" w:type="dxa"/>
            <w:tcBorders>
              <w:top w:val="single" w:sz="4" w:space="0" w:color="auto"/>
            </w:tcBorders>
          </w:tcPr>
          <w:p w14:paraId="7FE7D171" w14:textId="77777777" w:rsidR="00376406" w:rsidRPr="004D5421" w:rsidRDefault="00376406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76406" w:rsidRPr="00E60095" w14:paraId="023F5D3B" w14:textId="7B5AD821" w:rsidTr="00193608">
        <w:trPr>
          <w:trHeight w:val="310"/>
        </w:trPr>
        <w:tc>
          <w:tcPr>
            <w:tcW w:w="2127" w:type="dxa"/>
          </w:tcPr>
          <w:p w14:paraId="347A7217" w14:textId="56D33B54" w:rsidR="00376406" w:rsidRPr="004D5421" w:rsidRDefault="002B67CE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QM9414</w:t>
            </w:r>
            <w:r w:rsidR="00E60095"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E60095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</w:p>
        </w:tc>
        <w:tc>
          <w:tcPr>
            <w:tcW w:w="4263" w:type="dxa"/>
          </w:tcPr>
          <w:p w14:paraId="5877AD47" w14:textId="22FA1F02" w:rsidR="00376406" w:rsidRPr="004D5421" w:rsidRDefault="004D5421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MAT1-2</w:t>
            </w:r>
            <w:r w:rsidR="00336783"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bookmarkStart w:id="0" w:name="OLE_LINK3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bookmarkEnd w:id="0"/>
            <w:r w:rsidR="00336783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</w:t>
            </w:r>
            <w:proofErr w:type="gramStart"/>
            <w:r w:rsidR="00336783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="00336783" w:rsidRPr="004D542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="00336783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rA</w:t>
            </w:r>
            <w:proofErr w:type="spellEnd"/>
          </w:p>
        </w:tc>
        <w:tc>
          <w:tcPr>
            <w:tcW w:w="1158" w:type="dxa"/>
          </w:tcPr>
          <w:p w14:paraId="67226265" w14:textId="3EC76C0A" w:rsidR="00376406" w:rsidRPr="004D5421" w:rsidRDefault="00F96DD5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D35C5B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Wang&lt;/Author&gt;&lt;Year&gt;2018&lt;/Year&gt;&lt;RecNum&gt;779&lt;/RecNum&gt;&lt;DisplayText&gt;[1]&lt;/DisplayText&gt;&lt;record&gt;&lt;rec-number&gt;779&lt;/rec-number&gt;&lt;foreign-keys&gt;&lt;key app="EN" db-id="tp2wsvfw59xweqewrpwvtpp90ezd9safx5vs" timestamp="1553860584"&gt;779&lt;/key&gt;&lt;/foreign-keys&gt;&lt;ref-type name="Journal Article"&gt;17&lt;/ref-type&gt;&lt;contributors&gt;&lt;authors&gt;&lt;author&gt;Wang, L.&lt;/author&gt;&lt;author&gt;Zheng, F.&lt;/author&gt;&lt;author&gt;Zhang, W.&lt;/author&gt;&lt;author&gt;Zhong, Y.&lt;/author&gt;&lt;author&gt;Chen, G.&lt;/author&gt;&lt;author&gt;Meng, X.&lt;/author&gt;&lt;author&gt;Liu, W.&lt;/author&gt;&lt;/authors&gt;&lt;/contributors&gt;&lt;auth-address&gt;State Key Laboratory of Microbial Technology, School of Life Science, Shandong University, No.27 Shanda South Road, Jinan, 250100 Shandong People&amp;apos;s Republic of China.0000 0004 1761 1174grid.27255.37&lt;/auth-address&gt;&lt;titles&gt;&lt;title&gt;A copper-controlled RNA interference system for reversible silencing of target genes in Trichoderma reesei&lt;/title&gt;&lt;secondary-title&gt;Biotechnol Biofuels&lt;/secondary-title&gt;&lt;alt-title&gt;Biotechnology for biofuels&lt;/alt-title&gt;&lt;/titles&gt;&lt;periodical&gt;&lt;full-title&gt;Biotechnol Biofuels&lt;/full-title&gt;&lt;abbr-1&gt;Biotechnology for biofuels&lt;/abbr-1&gt;&lt;/periodical&gt;&lt;alt-periodical&gt;&lt;full-title&gt;Biotechnol Biofuels&lt;/full-title&gt;&lt;abbr-1&gt;Biotechnology for biofuels&lt;/abbr-1&gt;&lt;/alt-periodical&gt;&lt;pages&gt;33&lt;/pages&gt;&lt;volume&gt;11&lt;/volume&gt;&lt;edition&gt;2018/02/17&lt;/edition&gt;&lt;dates&gt;&lt;year&gt;2018&lt;/year&gt;&lt;/dates&gt;&lt;isbn&gt;1754-6834 (Print)&amp;#xD;1754-6834&lt;/isbn&gt;&lt;accession-num&gt;29449881&lt;/accession-num&gt;&lt;urls&gt;&lt;/urls&gt;&lt;custom2&gt;Pmc5806297&lt;/custom2&gt;&lt;electronic-resource-num&gt;10.1186/s13068-018-1038-7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  <w:sz w:val="20"/>
                <w:szCs w:val="20"/>
              </w:rPr>
              <w:t>[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376406" w:rsidRPr="00FB41B0" w14:paraId="7EDA259B" w14:textId="2D25B900" w:rsidTr="00193608">
        <w:trPr>
          <w:trHeight w:val="322"/>
        </w:trPr>
        <w:tc>
          <w:tcPr>
            <w:tcW w:w="2127" w:type="dxa"/>
          </w:tcPr>
          <w:p w14:paraId="53E84B24" w14:textId="0662B9F4" w:rsidR="00376406" w:rsidRPr="004D5421" w:rsidRDefault="002B67CE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193608" w:rsidRPr="0019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193608" w:rsidRPr="00193608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11</w:t>
            </w:r>
          </w:p>
        </w:tc>
        <w:tc>
          <w:tcPr>
            <w:tcW w:w="4263" w:type="dxa"/>
          </w:tcPr>
          <w:p w14:paraId="11979274" w14:textId="4AE84951" w:rsidR="00376406" w:rsidRPr="004D5421" w:rsidRDefault="004D5421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MAT1-2, Δ</w:t>
            </w:r>
            <w:r w:rsidR="00336783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</w:t>
            </w:r>
            <w:proofErr w:type="gramStart"/>
            <w:r w:rsidR="00336783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4</w:t>
            </w:r>
            <w:r w:rsidR="00336783" w:rsidRPr="004D542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="00336783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rA</w:t>
            </w:r>
            <w:proofErr w:type="spellEnd"/>
            <w:r w:rsidR="00336783" w:rsidRPr="004D542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336783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11</w:t>
            </w:r>
            <w:r w:rsidR="00336783" w:rsidRPr="004D542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="00336783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</w:p>
        </w:tc>
        <w:tc>
          <w:tcPr>
            <w:tcW w:w="1158" w:type="dxa"/>
          </w:tcPr>
          <w:p w14:paraId="1B36F597" w14:textId="709E83CC" w:rsidR="00376406" w:rsidRPr="004D5421" w:rsidRDefault="00FB41B0" w:rsidP="00090F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B41B0" w:rsidRPr="00E60095" w14:paraId="383C19A6" w14:textId="26786B5D" w:rsidTr="00193608">
        <w:trPr>
          <w:trHeight w:val="322"/>
        </w:trPr>
        <w:tc>
          <w:tcPr>
            <w:tcW w:w="2127" w:type="dxa"/>
          </w:tcPr>
          <w:p w14:paraId="11E1B7BA" w14:textId="12EDD436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r1</w:t>
            </w:r>
          </w:p>
        </w:tc>
        <w:tc>
          <w:tcPr>
            <w:tcW w:w="4263" w:type="dxa"/>
          </w:tcPr>
          <w:p w14:paraId="1B521D56" w14:textId="4FA55F88" w:rsidR="00FB41B0" w:rsidRPr="004D5421" w:rsidRDefault="004D5421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MAT1-2, Δ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r</w:t>
            </w:r>
            <w:proofErr w:type="gramStart"/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ds</w:t>
            </w:r>
            <w:proofErr w:type="spellEnd"/>
          </w:p>
        </w:tc>
        <w:tc>
          <w:tcPr>
            <w:tcW w:w="1158" w:type="dxa"/>
          </w:tcPr>
          <w:p w14:paraId="74BB8987" w14:textId="0482F011" w:rsidR="00FB41B0" w:rsidRPr="004D5421" w:rsidRDefault="004D5421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96D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tricker&lt;/Author&gt;&lt;Year&gt;2006&lt;/Year&gt;&lt;RecNum&gt;901&lt;/RecNum&gt;&lt;DisplayText&gt;[2]&lt;/DisplayText&gt;&lt;record&gt;&lt;rec-number&gt;901&lt;/rec-number&gt;&lt;foreign-keys&gt;&lt;key app="EN" db-id="r2a5x5d5fe0aafers08pw0sgx22aeveewxfd" timestamp="1558885180"&gt;901&lt;/key&gt;&lt;/foreign-keys&gt;&lt;ref-type name="Journal Article"&gt;17&lt;/ref-type&gt;&lt;contributors&gt;&lt;authors&gt;&lt;author&gt;Stricker, Astrid R.&lt;/author&gt;&lt;author&gt;Grosstessner-Hain, Karin&lt;/author&gt;&lt;author&gt;Wuerleitner, Elisabeth&lt;/author&gt;&lt;author&gt;Mach, Robert L.&lt;/author&gt;&lt;/authors&gt;&lt;/contributors&gt;&lt;titles&gt;&lt;title&gt;Xyr1 (xylanase regulator 1) regulates both the hydrolytic enzyme system and D-xylose metabolism in Hypocrea jecorina&lt;/title&gt;&lt;secondary-title&gt;Eukaryotic Cell&lt;/secondary-title&gt;&lt;/titles&gt;&lt;periodical&gt;&lt;full-title&gt;Eukaryot Cell&lt;/full-title&gt;&lt;abbr-1&gt;Eukaryotic cell&lt;/abbr-1&gt;&lt;/periodical&gt;&lt;pages&gt;2128-2137&lt;/pages&gt;&lt;volume&gt;5&lt;/volume&gt;&lt;number&gt;12&lt;/number&gt;&lt;dates&gt;&lt;year&gt;2006&lt;/year&gt;&lt;pub-dates&gt;&lt;date&gt;Dec&lt;/date&gt;&lt;/pub-dates&gt;&lt;/dates&gt;&lt;isbn&gt;1535-9778&lt;/isbn&gt;&lt;accession-num&gt;WOS:000243175500019&lt;/accession-num&gt;&lt;urls&gt;&lt;related-urls&gt;&lt;url&gt;&amp;lt;Go to ISI&amp;gt;://WOS:000243175500019&lt;/url&gt;&lt;url&gt;http://ec.asm.org/content/5/12/2128.full.pdf&lt;/url&gt;&lt;/related-urls&gt;&lt;/urls&gt;&lt;electronic-resource-num&gt;10.1128/ec.00211-06&lt;/electronic-resource-num&gt;&lt;/record&gt;&lt;/Cite&gt;&lt;/EndNote&gt;</w:instrTex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96DD5">
              <w:rPr>
                <w:rFonts w:ascii="Times New Roman" w:hAnsi="Times New Roman" w:cs="Times New Roman"/>
                <w:noProof/>
                <w:sz w:val="20"/>
                <w:szCs w:val="20"/>
              </w:rPr>
              <w:t>[2]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B41B0" w:rsidRPr="00E60095" w14:paraId="21A439C6" w14:textId="5997E977" w:rsidTr="00193608">
        <w:trPr>
          <w:trHeight w:val="322"/>
        </w:trPr>
        <w:tc>
          <w:tcPr>
            <w:tcW w:w="2127" w:type="dxa"/>
          </w:tcPr>
          <w:p w14:paraId="74B0D1FD" w14:textId="135F8FC0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OE</w:t>
            </w:r>
            <w:r w:rsidRPr="00884E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r1</w:t>
            </w:r>
          </w:p>
        </w:tc>
        <w:tc>
          <w:tcPr>
            <w:tcW w:w="4263" w:type="dxa"/>
          </w:tcPr>
          <w:p w14:paraId="3E74CB33" w14:textId="68F9D52D" w:rsidR="00FB41B0" w:rsidRPr="004D5421" w:rsidRDefault="004D5421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MAT1-2, Δ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r</w:t>
            </w:r>
            <w:proofErr w:type="gramStart"/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Pr="001F681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ds</w:t>
            </w:r>
            <w:proofErr w:type="spellEnd"/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, P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u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r1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h</w:t>
            </w:r>
            <w:proofErr w:type="spellEnd"/>
          </w:p>
        </w:tc>
        <w:tc>
          <w:tcPr>
            <w:tcW w:w="1158" w:type="dxa"/>
          </w:tcPr>
          <w:p w14:paraId="33E469F3" w14:textId="6E8EEA78" w:rsidR="00FB41B0" w:rsidRPr="004D5421" w:rsidRDefault="00846752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F96DD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ao&lt;/Author&gt;&lt;Year&gt;2017&lt;/Year&gt;&lt;RecNum&gt;1421&lt;/RecNum&gt;&lt;DisplayText&gt;[3]&lt;/DisplayText&gt;&lt;record&gt;&lt;rec-number&gt;1421&lt;/rec-number&gt;&lt;foreign-keys&gt;&lt;key app="EN" db-id="r2a5x5d5fe0aafers08pw0sgx22aeveewxfd" timestamp="1558965391"&gt;1421&lt;/key&gt;&lt;/foreign-keys&gt;&lt;ref-type name="Journal Article"&gt;17&lt;/ref-type&gt;&lt;contributors&gt;&lt;authors&gt;&lt;author&gt;Cao, Y.&lt;/author&gt;&lt;author&gt;Zheng, F.&lt;/author&gt;&lt;author&gt;Wang, L.&lt;/author&gt;&lt;author&gt;Zhao, G.&lt;/author&gt;&lt;author&gt;Chen, G.&lt;/author&gt;&lt;author&gt;Zhang, W.&lt;/author&gt;&lt;author&gt;Liu, W.&lt;/author&gt;&lt;/authors&gt;&lt;/contributors&gt;&lt;auth-address&gt;State Key Laboratory of Microbial Technology, School of Life Science, Shandong University, No. 27 Shanda South Road, Jinan, Shandong, 250100, P. R. China.&lt;/auth-address&gt;&lt;titles&gt;&lt;title&gt;Rce1, a novel transcriptional repressor, regulates cellulase gene expression by antagonizing the transactivator Xyr1 in Trichoderma reesei&lt;/title&gt;&lt;secondary-title&gt;Mol Microbiol&lt;/secondary-title&gt;&lt;alt-title&gt;Molecular microbiology&lt;/alt-title&gt;&lt;/titles&gt;&lt;periodical&gt;&lt;full-title&gt;Mol Microbiol&lt;/full-title&gt;&lt;abbr-1&gt;Molecular microbiology&lt;/abbr-1&gt;&lt;/periodical&gt;&lt;alt-periodical&gt;&lt;full-title&gt;Mol Microbiol&lt;/full-title&gt;&lt;abbr-1&gt;Molecular microbiology&lt;/abbr-1&gt;&lt;/alt-periodical&gt;&lt;pages&gt;65-83&lt;/pages&gt;&lt;volume&gt;105&lt;/volume&gt;&lt;number&gt;1&lt;/number&gt;&lt;dates&gt;&lt;year&gt;2017&lt;/year&gt;&lt;pub-dates&gt;&lt;date&gt;Jul&lt;/date&gt;&lt;/pub-dates&gt;&lt;/dates&gt;&lt;isbn&gt;1365-2958 (Electronic)&amp;#xD;0950-382X (Linking)&lt;/isbn&gt;&lt;accession-num&gt;28378498&lt;/accession-num&gt;&lt;urls&gt;&lt;related-urls&gt;&lt;url&gt;http://www.ncbi.nlm.nih.gov/pubmed/28378498&lt;/url&gt;&lt;/related-urls&gt;&lt;/urls&gt;&lt;electronic-resource-num&gt;10.1111/mmi.13685&lt;/electronic-resource-num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96DD5">
              <w:rPr>
                <w:rFonts w:ascii="Times New Roman" w:hAnsi="Times New Roman" w:cs="Times New Roman"/>
                <w:noProof/>
                <w:sz w:val="20"/>
                <w:szCs w:val="20"/>
              </w:rPr>
              <w:t>[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FB41B0" w:rsidRPr="00E60095" w14:paraId="2C7ED4B4" w14:textId="5CC16272" w:rsidTr="00193608">
        <w:trPr>
          <w:trHeight w:val="322"/>
        </w:trPr>
        <w:tc>
          <w:tcPr>
            <w:tcW w:w="2127" w:type="dxa"/>
          </w:tcPr>
          <w:p w14:paraId="34491707" w14:textId="49C952C6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OEX_ Δ</w:t>
            </w:r>
            <w:r w:rsidR="00193608" w:rsidRPr="0019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193608" w:rsidRPr="00193608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11</w:t>
            </w:r>
          </w:p>
        </w:tc>
        <w:tc>
          <w:tcPr>
            <w:tcW w:w="4263" w:type="dxa"/>
          </w:tcPr>
          <w:p w14:paraId="730546ED" w14:textId="2596F45E" w:rsidR="00FB41B0" w:rsidRPr="004D5421" w:rsidRDefault="004D5421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MAT1-2,</w:t>
            </w:r>
            <w:r w:rsidR="00846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6752"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6752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u1</w:t>
            </w:r>
            <w:r w:rsidR="00846752"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46752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r</w:t>
            </w:r>
            <w:proofErr w:type="gramStart"/>
            <w:r w:rsidR="00846752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846752" w:rsidRPr="004D542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h</w:t>
            </w:r>
            <w:proofErr w:type="spellEnd"/>
            <w:r w:rsidR="0084675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,</w:t>
            </w:r>
            <w:r w:rsid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46752"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846752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11</w:t>
            </w:r>
            <w:r w:rsidR="00846752" w:rsidRPr="004D542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="00846752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</w:p>
        </w:tc>
        <w:tc>
          <w:tcPr>
            <w:tcW w:w="1158" w:type="dxa"/>
          </w:tcPr>
          <w:p w14:paraId="01EAA116" w14:textId="04726068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B41B0" w:rsidRPr="00E60095" w14:paraId="1CAB5F04" w14:textId="21326B29" w:rsidTr="00193608">
        <w:trPr>
          <w:trHeight w:val="322"/>
        </w:trPr>
        <w:tc>
          <w:tcPr>
            <w:tcW w:w="2127" w:type="dxa"/>
          </w:tcPr>
          <w:p w14:paraId="18B2D8BB" w14:textId="5DB81F05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OEX_</w:t>
            </w:r>
            <w:r w:rsidR="00193608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193608"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G</w:t>
            </w:r>
            <w:r w:rsidR="00193608" w:rsidRPr="004D5421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11-proA</w:t>
            </w:r>
          </w:p>
        </w:tc>
        <w:tc>
          <w:tcPr>
            <w:tcW w:w="4263" w:type="dxa"/>
          </w:tcPr>
          <w:p w14:paraId="20314185" w14:textId="37E4AFD6" w:rsidR="00FB41B0" w:rsidRPr="004D5421" w:rsidRDefault="004D5421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MAT1-2,</w:t>
            </w:r>
            <w:r w:rsidR="00846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6752" w:rsidRPr="004D5421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6752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cu1</w:t>
            </w:r>
            <w:r w:rsidR="00846752" w:rsidRPr="004D5421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46752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xyr</w:t>
            </w:r>
            <w:proofErr w:type="gramStart"/>
            <w:r w:rsidR="00846752"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</w:t>
            </w:r>
            <w:r w:rsidR="00846752" w:rsidRPr="004D5421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proofErr w:type="spellStart"/>
            <w:proofErr w:type="gramEnd"/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ph</w:t>
            </w:r>
            <w:proofErr w:type="spellEnd"/>
            <w:r w:rsidR="00846752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,</w:t>
            </w:r>
            <w:r w:rsid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11</w:t>
            </w:r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l11</w:t>
            </w:r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A</w:t>
            </w:r>
          </w:p>
        </w:tc>
        <w:tc>
          <w:tcPr>
            <w:tcW w:w="1158" w:type="dxa"/>
          </w:tcPr>
          <w:p w14:paraId="2645D725" w14:textId="32E923A3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B41B0" w:rsidRPr="00E60095" w14:paraId="7E13C4D3" w14:textId="605B695A" w:rsidTr="00193608">
        <w:trPr>
          <w:trHeight w:val="310"/>
        </w:trPr>
        <w:tc>
          <w:tcPr>
            <w:tcW w:w="2127" w:type="dxa"/>
          </w:tcPr>
          <w:p w14:paraId="7568CBCE" w14:textId="2B765EB7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193608" w:rsidRPr="0019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193608" w:rsidRPr="00193608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3</w:t>
            </w:r>
          </w:p>
        </w:tc>
        <w:tc>
          <w:tcPr>
            <w:tcW w:w="4263" w:type="dxa"/>
          </w:tcPr>
          <w:p w14:paraId="505F963F" w14:textId="229E07DE" w:rsidR="00FB41B0" w:rsidRPr="004D5421" w:rsidRDefault="004D5421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MAT1-2,</w:t>
            </w:r>
            <w:r w:rsidR="00846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6752" w:rsidRPr="00846752">
              <w:rPr>
                <w:rFonts w:ascii="Times New Roman" w:hAnsi="Times New Roman" w:cs="Times New Roman" w:hint="eastAsia"/>
                <w:sz w:val="20"/>
                <w:szCs w:val="20"/>
              </w:rPr>
              <w:t>Δ</w:t>
            </w:r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gramStart"/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rA</w:t>
            </w:r>
            <w:proofErr w:type="spellEnd"/>
            <w:proofErr w:type="gramEnd"/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, Δ</w:t>
            </w:r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3</w:t>
            </w:r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</w:p>
        </w:tc>
        <w:tc>
          <w:tcPr>
            <w:tcW w:w="1158" w:type="dxa"/>
          </w:tcPr>
          <w:p w14:paraId="2DE58367" w14:textId="35090459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B41B0" w:rsidRPr="00E60095" w14:paraId="3F34EC6E" w14:textId="58EEDADC" w:rsidTr="00193608">
        <w:trPr>
          <w:trHeight w:val="310"/>
        </w:trPr>
        <w:tc>
          <w:tcPr>
            <w:tcW w:w="2127" w:type="dxa"/>
          </w:tcPr>
          <w:p w14:paraId="5772DFF7" w14:textId="141EC962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193608" w:rsidRPr="0019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5</w:t>
            </w:r>
          </w:p>
        </w:tc>
        <w:tc>
          <w:tcPr>
            <w:tcW w:w="4263" w:type="dxa"/>
          </w:tcPr>
          <w:p w14:paraId="6D06F6BF" w14:textId="23A5DBC8" w:rsidR="00FB41B0" w:rsidRPr="004D5421" w:rsidRDefault="004D5421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MAT1-2,</w:t>
            </w:r>
            <w:r w:rsidR="00846752" w:rsidRPr="00846752">
              <w:rPr>
                <w:rFonts w:ascii="Times New Roman" w:hAnsi="Times New Roman" w:cs="Times New Roman" w:hint="eastAsia"/>
                <w:sz w:val="20"/>
                <w:szCs w:val="20"/>
              </w:rPr>
              <w:t xml:space="preserve"> </w:t>
            </w:r>
            <w:r w:rsidR="00846752" w:rsidRPr="00846752">
              <w:rPr>
                <w:rFonts w:ascii="Times New Roman" w:hAnsi="Times New Roman" w:cs="Times New Roman" w:hint="eastAsia"/>
                <w:sz w:val="20"/>
                <w:szCs w:val="20"/>
              </w:rPr>
              <w:t>Δ</w:t>
            </w:r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gramStart"/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rA</w:t>
            </w:r>
            <w:proofErr w:type="spellEnd"/>
            <w:proofErr w:type="gramEnd"/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, Δ</w:t>
            </w:r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</w:t>
            </w:r>
            <w:r w:rsid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5</w:t>
            </w:r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</w:p>
        </w:tc>
        <w:tc>
          <w:tcPr>
            <w:tcW w:w="1158" w:type="dxa"/>
          </w:tcPr>
          <w:p w14:paraId="5E4F1EF5" w14:textId="35F8A5E5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FB41B0" w:rsidRPr="00E60095" w14:paraId="77587E94" w14:textId="53976003" w:rsidTr="00193608">
        <w:trPr>
          <w:trHeight w:val="310"/>
        </w:trPr>
        <w:tc>
          <w:tcPr>
            <w:tcW w:w="2127" w:type="dxa"/>
            <w:tcBorders>
              <w:bottom w:val="single" w:sz="4" w:space="0" w:color="auto"/>
            </w:tcBorders>
          </w:tcPr>
          <w:p w14:paraId="4BBCD09F" w14:textId="04E07AF0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Δ</w:t>
            </w:r>
            <w:r w:rsidR="00193608" w:rsidRPr="00193608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</w:t>
            </w:r>
            <w:r w:rsidR="00193608" w:rsidRPr="00193608"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r</w:t>
            </w:r>
            <w:r w:rsidRPr="004D5421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16</w:t>
            </w:r>
          </w:p>
        </w:tc>
        <w:tc>
          <w:tcPr>
            <w:tcW w:w="4263" w:type="dxa"/>
            <w:tcBorders>
              <w:bottom w:val="single" w:sz="4" w:space="0" w:color="auto"/>
            </w:tcBorders>
          </w:tcPr>
          <w:p w14:paraId="259C46E5" w14:textId="03813BBA" w:rsidR="00FB41B0" w:rsidRPr="004D5421" w:rsidRDefault="004D5421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MAT1-2,</w:t>
            </w:r>
            <w:r w:rsidR="00846752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846752" w:rsidRPr="00846752">
              <w:rPr>
                <w:rFonts w:ascii="Times New Roman" w:hAnsi="Times New Roman" w:cs="Times New Roman" w:hint="eastAsia"/>
                <w:sz w:val="20"/>
                <w:szCs w:val="20"/>
              </w:rPr>
              <w:t>Δ</w:t>
            </w:r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gramStart"/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proofErr w:type="spellStart"/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trA</w:t>
            </w:r>
            <w:proofErr w:type="spellEnd"/>
            <w:proofErr w:type="gramEnd"/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, Δ</w:t>
            </w:r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d</w:t>
            </w:r>
            <w:r w:rsid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16</w:t>
            </w:r>
            <w:r w:rsidR="00846752" w:rsidRPr="00846752">
              <w:rPr>
                <w:rFonts w:ascii="Times New Roman" w:hAnsi="Times New Roman" w:cs="Times New Roman"/>
                <w:sz w:val="20"/>
                <w:szCs w:val="20"/>
              </w:rPr>
              <w:t>::</w:t>
            </w:r>
            <w:r w:rsidR="00846752" w:rsidRPr="0084675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yr4</w:t>
            </w:r>
          </w:p>
        </w:tc>
        <w:tc>
          <w:tcPr>
            <w:tcW w:w="1158" w:type="dxa"/>
            <w:tcBorders>
              <w:bottom w:val="single" w:sz="4" w:space="0" w:color="auto"/>
            </w:tcBorders>
          </w:tcPr>
          <w:p w14:paraId="714B38D7" w14:textId="086972E9" w:rsidR="00FB41B0" w:rsidRPr="004D5421" w:rsidRDefault="00FB41B0" w:rsidP="00FB41B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D5421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</w:tbl>
    <w:p w14:paraId="2D6A74FD" w14:textId="75F61EBC" w:rsidR="00632DAA" w:rsidRDefault="00632DAA" w:rsidP="008C7BBC">
      <w:pPr>
        <w:rPr>
          <w:rFonts w:ascii="Times New Roman" w:hAnsi="Times New Roman" w:cs="Times New Roman"/>
          <w:iCs/>
          <w:kern w:val="0"/>
          <w:sz w:val="28"/>
          <w:szCs w:val="28"/>
        </w:rPr>
      </w:pPr>
    </w:p>
    <w:p w14:paraId="7E05F98B" w14:textId="5A61CD9E" w:rsidR="00632DAA" w:rsidRPr="00632DAA" w:rsidRDefault="00632DAA" w:rsidP="008C7BBC">
      <w:pPr>
        <w:rPr>
          <w:rFonts w:ascii="Times New Roman" w:hAnsi="Times New Roman" w:cs="Times New Roman" w:hint="eastAsia"/>
          <w:b/>
        </w:rPr>
      </w:pPr>
      <w:r w:rsidRPr="00542B82">
        <w:rPr>
          <w:rFonts w:ascii="Times New Roman" w:hAnsi="Times New Roman" w:cs="Times New Roman"/>
          <w:b/>
        </w:rPr>
        <w:t>References</w:t>
      </w:r>
    </w:p>
    <w:p w14:paraId="2326F692" w14:textId="77777777" w:rsidR="00632DAA" w:rsidRPr="00632DAA" w:rsidRDefault="00632DAA" w:rsidP="00632DAA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632DAA">
        <w:rPr>
          <w:rFonts w:ascii="Times New Roman" w:hAnsi="Times New Roman" w:cs="Times New Roman"/>
          <w:iCs/>
          <w:kern w:val="0"/>
          <w:sz w:val="21"/>
          <w:szCs w:val="21"/>
        </w:rPr>
        <w:fldChar w:fldCharType="begin"/>
      </w:r>
      <w:r w:rsidRPr="00632DAA">
        <w:rPr>
          <w:rFonts w:ascii="Times New Roman" w:hAnsi="Times New Roman" w:cs="Times New Roman"/>
          <w:iCs/>
          <w:kern w:val="0"/>
          <w:sz w:val="21"/>
          <w:szCs w:val="21"/>
        </w:rPr>
        <w:instrText xml:space="preserve"> ADDIN EN.REFLIST </w:instrText>
      </w:r>
      <w:r w:rsidRPr="00632DAA">
        <w:rPr>
          <w:rFonts w:ascii="Times New Roman" w:hAnsi="Times New Roman" w:cs="Times New Roman"/>
          <w:iCs/>
          <w:kern w:val="0"/>
          <w:sz w:val="21"/>
          <w:szCs w:val="21"/>
        </w:rPr>
        <w:fldChar w:fldCharType="separate"/>
      </w:r>
      <w:r w:rsidRPr="00632DAA">
        <w:rPr>
          <w:rFonts w:ascii="Times New Roman" w:hAnsi="Times New Roman" w:cs="Times New Roman"/>
          <w:sz w:val="21"/>
          <w:szCs w:val="21"/>
        </w:rPr>
        <w:t>1.</w:t>
      </w:r>
      <w:r w:rsidRPr="00632DAA">
        <w:rPr>
          <w:rFonts w:ascii="Times New Roman" w:hAnsi="Times New Roman" w:cs="Times New Roman"/>
          <w:sz w:val="21"/>
          <w:szCs w:val="21"/>
        </w:rPr>
        <w:tab/>
        <w:t xml:space="preserve">Wang L, Zheng F, Zhang W, Zhong Y, Chen G, Meng X, et al. A copper-controlled RNA interference system for reversible silencing of target genes in </w:t>
      </w:r>
      <w:r w:rsidRPr="00632DAA">
        <w:rPr>
          <w:rFonts w:ascii="Times New Roman" w:hAnsi="Times New Roman" w:cs="Times New Roman"/>
          <w:i/>
          <w:iCs/>
          <w:sz w:val="21"/>
          <w:szCs w:val="21"/>
        </w:rPr>
        <w:t>Trichoderma reesei</w:t>
      </w:r>
      <w:r w:rsidRPr="00632DAA">
        <w:rPr>
          <w:rFonts w:ascii="Times New Roman" w:hAnsi="Times New Roman" w:cs="Times New Roman"/>
          <w:sz w:val="21"/>
          <w:szCs w:val="21"/>
        </w:rPr>
        <w:t>. Biotechnology for biofuels. 2018;11:33. Epub 2018/02/17. doi: 10.1186/s13068-018-1038-7. PubMed PMID: 29449881; PubMed Central PMCID: PMCPmc5806297.</w:t>
      </w:r>
    </w:p>
    <w:p w14:paraId="16F3078B" w14:textId="77777777" w:rsidR="00632DAA" w:rsidRPr="00632DAA" w:rsidRDefault="00632DAA" w:rsidP="00632DAA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632DAA">
        <w:rPr>
          <w:rFonts w:ascii="Times New Roman" w:hAnsi="Times New Roman" w:cs="Times New Roman"/>
          <w:sz w:val="21"/>
          <w:szCs w:val="21"/>
        </w:rPr>
        <w:t>2.</w:t>
      </w:r>
      <w:r w:rsidRPr="00632DAA">
        <w:rPr>
          <w:rFonts w:ascii="Times New Roman" w:hAnsi="Times New Roman" w:cs="Times New Roman"/>
          <w:sz w:val="21"/>
          <w:szCs w:val="21"/>
        </w:rPr>
        <w:tab/>
        <w:t xml:space="preserve">Stricker AR, Grosstessner-Hain K, Wuerleitner E, Mach RL. Xyr1 (xylanase regulator 1) regulates both the hydrolytic enzyme system and D-xylose metabolism in </w:t>
      </w:r>
      <w:r w:rsidRPr="00632DAA">
        <w:rPr>
          <w:rFonts w:ascii="Times New Roman" w:hAnsi="Times New Roman" w:cs="Times New Roman"/>
          <w:i/>
          <w:iCs/>
          <w:sz w:val="21"/>
          <w:szCs w:val="21"/>
        </w:rPr>
        <w:t>Hypocrea jecorina</w:t>
      </w:r>
      <w:r w:rsidRPr="00632DAA">
        <w:rPr>
          <w:rFonts w:ascii="Times New Roman" w:hAnsi="Times New Roman" w:cs="Times New Roman"/>
          <w:sz w:val="21"/>
          <w:szCs w:val="21"/>
        </w:rPr>
        <w:t>. Eukaryotic cell. 2006;5(12):2128-37. doi: 10.1128/ec.00211-06. PubMed PMID: WOS:000243175500019.</w:t>
      </w:r>
    </w:p>
    <w:p w14:paraId="312423B6" w14:textId="77777777" w:rsidR="00632DAA" w:rsidRPr="00632DAA" w:rsidRDefault="00632DAA" w:rsidP="00632DAA">
      <w:pPr>
        <w:pStyle w:val="EndNoteBibliography"/>
        <w:ind w:left="420" w:hangingChars="200" w:hanging="420"/>
        <w:rPr>
          <w:rFonts w:ascii="Times New Roman" w:hAnsi="Times New Roman" w:cs="Times New Roman"/>
          <w:sz w:val="21"/>
          <w:szCs w:val="21"/>
        </w:rPr>
      </w:pPr>
      <w:r w:rsidRPr="00632DAA">
        <w:rPr>
          <w:rFonts w:ascii="Times New Roman" w:hAnsi="Times New Roman" w:cs="Times New Roman"/>
          <w:sz w:val="21"/>
          <w:szCs w:val="21"/>
        </w:rPr>
        <w:t>3.</w:t>
      </w:r>
      <w:r w:rsidRPr="00632DAA">
        <w:rPr>
          <w:rFonts w:ascii="Times New Roman" w:hAnsi="Times New Roman" w:cs="Times New Roman"/>
          <w:sz w:val="21"/>
          <w:szCs w:val="21"/>
        </w:rPr>
        <w:tab/>
        <w:t xml:space="preserve">Cao Y, Zheng F, Wang L, Zhao G, Chen G, Zhang W, et al. Rce1, a novel transcriptional repressor, regulates cellulase gene expression by antagonizing the transactivator Xyr1 in </w:t>
      </w:r>
      <w:r w:rsidRPr="00632DAA">
        <w:rPr>
          <w:rFonts w:ascii="Times New Roman" w:hAnsi="Times New Roman" w:cs="Times New Roman"/>
          <w:i/>
          <w:iCs/>
          <w:sz w:val="21"/>
          <w:szCs w:val="21"/>
        </w:rPr>
        <w:t>Trichoderma reesei</w:t>
      </w:r>
      <w:r w:rsidRPr="00632DAA">
        <w:rPr>
          <w:rFonts w:ascii="Times New Roman" w:hAnsi="Times New Roman" w:cs="Times New Roman"/>
          <w:sz w:val="21"/>
          <w:szCs w:val="21"/>
        </w:rPr>
        <w:t>. Molecular microbiology. 2017;105(1):65-83. doi: 10.1111/mmi.13685. PubMed PMID: 28378498.</w:t>
      </w:r>
    </w:p>
    <w:p w14:paraId="5F7C1DD0" w14:textId="1C097041" w:rsidR="008C7BBC" w:rsidRPr="007B74F3" w:rsidRDefault="00632DAA" w:rsidP="008C7BBC">
      <w:pPr>
        <w:rPr>
          <w:rFonts w:ascii="Times New Roman" w:hAnsi="Times New Roman" w:cs="Times New Roman" w:hint="eastAsia"/>
          <w:iCs/>
          <w:kern w:val="0"/>
          <w:sz w:val="28"/>
          <w:szCs w:val="28"/>
        </w:rPr>
      </w:pPr>
      <w:r w:rsidRPr="00632DAA">
        <w:rPr>
          <w:rFonts w:ascii="Times New Roman" w:hAnsi="Times New Roman" w:cs="Times New Roman"/>
          <w:iCs/>
          <w:kern w:val="0"/>
          <w:szCs w:val="21"/>
        </w:rPr>
        <w:fldChar w:fldCharType="end"/>
      </w:r>
    </w:p>
    <w:sectPr w:rsidR="008C7BBC" w:rsidRPr="007B74F3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41ADBB5" w14:textId="77777777" w:rsidR="000B2E5D" w:rsidRDefault="000B2E5D" w:rsidP="002D3BDA">
      <w:r>
        <w:separator/>
      </w:r>
    </w:p>
  </w:endnote>
  <w:endnote w:type="continuationSeparator" w:id="0">
    <w:p w14:paraId="06DD3DFE" w14:textId="77777777" w:rsidR="000B2E5D" w:rsidRDefault="000B2E5D" w:rsidP="002D3B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0905D0A" w14:textId="77777777" w:rsidR="000B2E5D" w:rsidRDefault="000B2E5D" w:rsidP="002D3BDA">
      <w:r>
        <w:separator/>
      </w:r>
    </w:p>
  </w:footnote>
  <w:footnote w:type="continuationSeparator" w:id="0">
    <w:p w14:paraId="4950F058" w14:textId="77777777" w:rsidR="000B2E5D" w:rsidRDefault="000B2E5D" w:rsidP="002D3B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2wsvfw59xweqewrpwvtpp90ezd9safx5vs&quot;&gt;燕子  EndNote Library Copy Copy&lt;record-ids&gt;&lt;item&gt;779&lt;/item&gt;&lt;/record-ids&gt;&lt;/item&gt;&lt;/Libraries&gt;"/>
  </w:docVars>
  <w:rsids>
    <w:rsidRoot w:val="00E807B3"/>
    <w:rsid w:val="00006FDA"/>
    <w:rsid w:val="0002710D"/>
    <w:rsid w:val="00033460"/>
    <w:rsid w:val="00037BF1"/>
    <w:rsid w:val="0004279C"/>
    <w:rsid w:val="00074B3B"/>
    <w:rsid w:val="000815F4"/>
    <w:rsid w:val="00090F6A"/>
    <w:rsid w:val="0009300E"/>
    <w:rsid w:val="00097C46"/>
    <w:rsid w:val="000A3960"/>
    <w:rsid w:val="000B15DB"/>
    <w:rsid w:val="000B2E5D"/>
    <w:rsid w:val="000C0472"/>
    <w:rsid w:val="000C2772"/>
    <w:rsid w:val="000F5361"/>
    <w:rsid w:val="000F7481"/>
    <w:rsid w:val="00110DAA"/>
    <w:rsid w:val="001174BA"/>
    <w:rsid w:val="001260EC"/>
    <w:rsid w:val="00126521"/>
    <w:rsid w:val="00130792"/>
    <w:rsid w:val="00131C7E"/>
    <w:rsid w:val="001364F0"/>
    <w:rsid w:val="00140D5F"/>
    <w:rsid w:val="00146139"/>
    <w:rsid w:val="00150BB2"/>
    <w:rsid w:val="0015265D"/>
    <w:rsid w:val="001562B8"/>
    <w:rsid w:val="001638E0"/>
    <w:rsid w:val="00165907"/>
    <w:rsid w:val="00166CCC"/>
    <w:rsid w:val="00170B15"/>
    <w:rsid w:val="00193608"/>
    <w:rsid w:val="001B3143"/>
    <w:rsid w:val="001C0C28"/>
    <w:rsid w:val="001C37B4"/>
    <w:rsid w:val="001C3B07"/>
    <w:rsid w:val="001C3C6A"/>
    <w:rsid w:val="001C7C47"/>
    <w:rsid w:val="001E5582"/>
    <w:rsid w:val="001F6813"/>
    <w:rsid w:val="00201387"/>
    <w:rsid w:val="00201E40"/>
    <w:rsid w:val="002047DD"/>
    <w:rsid w:val="002208A7"/>
    <w:rsid w:val="00231814"/>
    <w:rsid w:val="00247ABE"/>
    <w:rsid w:val="00253376"/>
    <w:rsid w:val="00255BB0"/>
    <w:rsid w:val="00263647"/>
    <w:rsid w:val="00270A84"/>
    <w:rsid w:val="00280225"/>
    <w:rsid w:val="0028471A"/>
    <w:rsid w:val="002859A1"/>
    <w:rsid w:val="002908D5"/>
    <w:rsid w:val="00292F15"/>
    <w:rsid w:val="0029410A"/>
    <w:rsid w:val="002A6E66"/>
    <w:rsid w:val="002B67CE"/>
    <w:rsid w:val="002C09D8"/>
    <w:rsid w:val="002C29CA"/>
    <w:rsid w:val="002D3BDA"/>
    <w:rsid w:val="002D57C8"/>
    <w:rsid w:val="002F0BAF"/>
    <w:rsid w:val="00334245"/>
    <w:rsid w:val="00336783"/>
    <w:rsid w:val="00337F3E"/>
    <w:rsid w:val="00344699"/>
    <w:rsid w:val="0034610A"/>
    <w:rsid w:val="00376406"/>
    <w:rsid w:val="00384577"/>
    <w:rsid w:val="00385F67"/>
    <w:rsid w:val="00387DAC"/>
    <w:rsid w:val="003C34EF"/>
    <w:rsid w:val="003C3B6B"/>
    <w:rsid w:val="003F34EE"/>
    <w:rsid w:val="004104B5"/>
    <w:rsid w:val="004125EC"/>
    <w:rsid w:val="00417E8B"/>
    <w:rsid w:val="004251DC"/>
    <w:rsid w:val="004274AD"/>
    <w:rsid w:val="0043020E"/>
    <w:rsid w:val="00433751"/>
    <w:rsid w:val="00441B0D"/>
    <w:rsid w:val="00442A99"/>
    <w:rsid w:val="004710F0"/>
    <w:rsid w:val="00474206"/>
    <w:rsid w:val="0047512E"/>
    <w:rsid w:val="00476D41"/>
    <w:rsid w:val="00477D52"/>
    <w:rsid w:val="00492219"/>
    <w:rsid w:val="004A006C"/>
    <w:rsid w:val="004A1196"/>
    <w:rsid w:val="004B0C41"/>
    <w:rsid w:val="004B59DF"/>
    <w:rsid w:val="004C5D3D"/>
    <w:rsid w:val="004D5421"/>
    <w:rsid w:val="004D6030"/>
    <w:rsid w:val="004E6A5A"/>
    <w:rsid w:val="00502893"/>
    <w:rsid w:val="00505477"/>
    <w:rsid w:val="00513572"/>
    <w:rsid w:val="0052012B"/>
    <w:rsid w:val="00532845"/>
    <w:rsid w:val="00533FC6"/>
    <w:rsid w:val="00540180"/>
    <w:rsid w:val="0055087B"/>
    <w:rsid w:val="00556233"/>
    <w:rsid w:val="00580A0C"/>
    <w:rsid w:val="0058502B"/>
    <w:rsid w:val="00586D3A"/>
    <w:rsid w:val="00587DC4"/>
    <w:rsid w:val="005A24FD"/>
    <w:rsid w:val="005B5CE8"/>
    <w:rsid w:val="005D65EA"/>
    <w:rsid w:val="005E49C2"/>
    <w:rsid w:val="005F5289"/>
    <w:rsid w:val="00603D55"/>
    <w:rsid w:val="00605387"/>
    <w:rsid w:val="006157E8"/>
    <w:rsid w:val="00632DAA"/>
    <w:rsid w:val="006348A6"/>
    <w:rsid w:val="0064397F"/>
    <w:rsid w:val="00643982"/>
    <w:rsid w:val="00651254"/>
    <w:rsid w:val="00664193"/>
    <w:rsid w:val="006657BA"/>
    <w:rsid w:val="00665D47"/>
    <w:rsid w:val="006679F2"/>
    <w:rsid w:val="006716CC"/>
    <w:rsid w:val="006723A9"/>
    <w:rsid w:val="006735CA"/>
    <w:rsid w:val="006B05B8"/>
    <w:rsid w:val="006C526F"/>
    <w:rsid w:val="006E08D0"/>
    <w:rsid w:val="006E4358"/>
    <w:rsid w:val="006E6862"/>
    <w:rsid w:val="006E68EC"/>
    <w:rsid w:val="006F7805"/>
    <w:rsid w:val="00700F4D"/>
    <w:rsid w:val="007138CC"/>
    <w:rsid w:val="00721CCB"/>
    <w:rsid w:val="00751F0F"/>
    <w:rsid w:val="00760347"/>
    <w:rsid w:val="007604EE"/>
    <w:rsid w:val="00766328"/>
    <w:rsid w:val="0077306F"/>
    <w:rsid w:val="0077415C"/>
    <w:rsid w:val="007818C2"/>
    <w:rsid w:val="007829B2"/>
    <w:rsid w:val="00784BA0"/>
    <w:rsid w:val="007934E2"/>
    <w:rsid w:val="007A4C35"/>
    <w:rsid w:val="007A6A81"/>
    <w:rsid w:val="007B74F3"/>
    <w:rsid w:val="007C2D93"/>
    <w:rsid w:val="007D60EB"/>
    <w:rsid w:val="007E346D"/>
    <w:rsid w:val="007E4792"/>
    <w:rsid w:val="007F362B"/>
    <w:rsid w:val="00802B2E"/>
    <w:rsid w:val="00804B3C"/>
    <w:rsid w:val="00811A36"/>
    <w:rsid w:val="00812126"/>
    <w:rsid w:val="00813E39"/>
    <w:rsid w:val="0082367B"/>
    <w:rsid w:val="00826917"/>
    <w:rsid w:val="0083474D"/>
    <w:rsid w:val="008351E8"/>
    <w:rsid w:val="00837B8B"/>
    <w:rsid w:val="00846752"/>
    <w:rsid w:val="00854AFB"/>
    <w:rsid w:val="00865C56"/>
    <w:rsid w:val="00884E21"/>
    <w:rsid w:val="00885E49"/>
    <w:rsid w:val="00891ED8"/>
    <w:rsid w:val="0089361A"/>
    <w:rsid w:val="008A2A6A"/>
    <w:rsid w:val="008B0171"/>
    <w:rsid w:val="008B27A4"/>
    <w:rsid w:val="008C7BBC"/>
    <w:rsid w:val="008D1711"/>
    <w:rsid w:val="008D431E"/>
    <w:rsid w:val="008E09A8"/>
    <w:rsid w:val="008E17BB"/>
    <w:rsid w:val="008E4F31"/>
    <w:rsid w:val="008E6176"/>
    <w:rsid w:val="00921A69"/>
    <w:rsid w:val="00925E28"/>
    <w:rsid w:val="0092647E"/>
    <w:rsid w:val="00927FF4"/>
    <w:rsid w:val="0093744E"/>
    <w:rsid w:val="00943B75"/>
    <w:rsid w:val="0095121C"/>
    <w:rsid w:val="009777FD"/>
    <w:rsid w:val="00983A3D"/>
    <w:rsid w:val="00991D30"/>
    <w:rsid w:val="009B5C81"/>
    <w:rsid w:val="009B6BAF"/>
    <w:rsid w:val="009B74EF"/>
    <w:rsid w:val="009B7E5D"/>
    <w:rsid w:val="009C7FC6"/>
    <w:rsid w:val="009D6F24"/>
    <w:rsid w:val="009E7A28"/>
    <w:rsid w:val="00A222F5"/>
    <w:rsid w:val="00A25C72"/>
    <w:rsid w:val="00A51E74"/>
    <w:rsid w:val="00A57358"/>
    <w:rsid w:val="00A6358D"/>
    <w:rsid w:val="00A6376B"/>
    <w:rsid w:val="00A810F5"/>
    <w:rsid w:val="00A84A9B"/>
    <w:rsid w:val="00A84A9E"/>
    <w:rsid w:val="00A96FF1"/>
    <w:rsid w:val="00AA4802"/>
    <w:rsid w:val="00AB05FA"/>
    <w:rsid w:val="00AB0D91"/>
    <w:rsid w:val="00AB385D"/>
    <w:rsid w:val="00AB42C4"/>
    <w:rsid w:val="00AB4E6C"/>
    <w:rsid w:val="00AC415E"/>
    <w:rsid w:val="00AC7568"/>
    <w:rsid w:val="00AD33E5"/>
    <w:rsid w:val="00AD45CE"/>
    <w:rsid w:val="00AE7FAD"/>
    <w:rsid w:val="00AF038D"/>
    <w:rsid w:val="00B01E54"/>
    <w:rsid w:val="00B1253B"/>
    <w:rsid w:val="00B128DD"/>
    <w:rsid w:val="00B13F39"/>
    <w:rsid w:val="00B44612"/>
    <w:rsid w:val="00B46FAC"/>
    <w:rsid w:val="00B5325A"/>
    <w:rsid w:val="00B550A3"/>
    <w:rsid w:val="00B55D6A"/>
    <w:rsid w:val="00B604FE"/>
    <w:rsid w:val="00B6194B"/>
    <w:rsid w:val="00B90543"/>
    <w:rsid w:val="00B93F73"/>
    <w:rsid w:val="00B96804"/>
    <w:rsid w:val="00B96E16"/>
    <w:rsid w:val="00BA60C9"/>
    <w:rsid w:val="00BA6FFC"/>
    <w:rsid w:val="00BC335C"/>
    <w:rsid w:val="00BD358B"/>
    <w:rsid w:val="00BE3616"/>
    <w:rsid w:val="00BF27EF"/>
    <w:rsid w:val="00BF4C8C"/>
    <w:rsid w:val="00C00BD6"/>
    <w:rsid w:val="00C01D1A"/>
    <w:rsid w:val="00C021BF"/>
    <w:rsid w:val="00C051FF"/>
    <w:rsid w:val="00C11A34"/>
    <w:rsid w:val="00C14426"/>
    <w:rsid w:val="00C1472B"/>
    <w:rsid w:val="00C3193B"/>
    <w:rsid w:val="00C32493"/>
    <w:rsid w:val="00C33590"/>
    <w:rsid w:val="00C33C8A"/>
    <w:rsid w:val="00C37575"/>
    <w:rsid w:val="00C433AA"/>
    <w:rsid w:val="00C54C2A"/>
    <w:rsid w:val="00C54EE4"/>
    <w:rsid w:val="00C57672"/>
    <w:rsid w:val="00C64818"/>
    <w:rsid w:val="00C82E37"/>
    <w:rsid w:val="00C85423"/>
    <w:rsid w:val="00C85E0D"/>
    <w:rsid w:val="00C86903"/>
    <w:rsid w:val="00CB37BF"/>
    <w:rsid w:val="00CB71B3"/>
    <w:rsid w:val="00CD1B74"/>
    <w:rsid w:val="00CF7F3D"/>
    <w:rsid w:val="00D00D41"/>
    <w:rsid w:val="00D027D3"/>
    <w:rsid w:val="00D04B70"/>
    <w:rsid w:val="00D05C43"/>
    <w:rsid w:val="00D35C5B"/>
    <w:rsid w:val="00D41D2E"/>
    <w:rsid w:val="00D812AE"/>
    <w:rsid w:val="00D81427"/>
    <w:rsid w:val="00D816AB"/>
    <w:rsid w:val="00DA06E0"/>
    <w:rsid w:val="00DA169E"/>
    <w:rsid w:val="00DC2F59"/>
    <w:rsid w:val="00DC3603"/>
    <w:rsid w:val="00DC430E"/>
    <w:rsid w:val="00DC710D"/>
    <w:rsid w:val="00DD2AC0"/>
    <w:rsid w:val="00DE1E5A"/>
    <w:rsid w:val="00DF7F72"/>
    <w:rsid w:val="00E074B3"/>
    <w:rsid w:val="00E31DEB"/>
    <w:rsid w:val="00E36EC0"/>
    <w:rsid w:val="00E40AEE"/>
    <w:rsid w:val="00E60095"/>
    <w:rsid w:val="00E66E42"/>
    <w:rsid w:val="00E677A3"/>
    <w:rsid w:val="00E735BA"/>
    <w:rsid w:val="00E807B3"/>
    <w:rsid w:val="00E83751"/>
    <w:rsid w:val="00E83D56"/>
    <w:rsid w:val="00E97FAC"/>
    <w:rsid w:val="00EA6352"/>
    <w:rsid w:val="00ED50FF"/>
    <w:rsid w:val="00EE17D0"/>
    <w:rsid w:val="00EE73E0"/>
    <w:rsid w:val="00F1674F"/>
    <w:rsid w:val="00F2045A"/>
    <w:rsid w:val="00F22C64"/>
    <w:rsid w:val="00F275FD"/>
    <w:rsid w:val="00F32D4C"/>
    <w:rsid w:val="00F35A90"/>
    <w:rsid w:val="00F4190C"/>
    <w:rsid w:val="00F72B4B"/>
    <w:rsid w:val="00F96DD5"/>
    <w:rsid w:val="00FA1AD8"/>
    <w:rsid w:val="00FB26BD"/>
    <w:rsid w:val="00FB3ED0"/>
    <w:rsid w:val="00FB41B0"/>
    <w:rsid w:val="00FF0A90"/>
    <w:rsid w:val="00FF3009"/>
    <w:rsid w:val="00FF4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38D71F"/>
  <w15:chartTrackingRefBased/>
  <w15:docId w15:val="{2F5E58EF-1347-463C-915F-5987072436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D3B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D3BD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D3B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D3BDA"/>
    <w:rPr>
      <w:sz w:val="18"/>
      <w:szCs w:val="18"/>
    </w:rPr>
  </w:style>
  <w:style w:type="paragraph" w:styleId="a7">
    <w:name w:val="Body Text"/>
    <w:basedOn w:val="a"/>
    <w:link w:val="a8"/>
    <w:rsid w:val="00BD358B"/>
    <w:pPr>
      <w:jc w:val="center"/>
    </w:pPr>
    <w:rPr>
      <w:rFonts w:ascii="Times New Roman" w:eastAsia="宋体" w:hAnsi="Times New Roman" w:cs="Times New Roman"/>
      <w:sz w:val="20"/>
      <w:szCs w:val="20"/>
    </w:rPr>
  </w:style>
  <w:style w:type="character" w:customStyle="1" w:styleId="a8">
    <w:name w:val="正文文本 字符"/>
    <w:basedOn w:val="a0"/>
    <w:link w:val="a7"/>
    <w:rsid w:val="00BD358B"/>
    <w:rPr>
      <w:rFonts w:ascii="Times New Roman" w:eastAsia="宋体" w:hAnsi="Times New Roman" w:cs="Times New Roman"/>
      <w:sz w:val="20"/>
      <w:szCs w:val="20"/>
    </w:rPr>
  </w:style>
  <w:style w:type="table" w:styleId="a9">
    <w:name w:val="Table Grid"/>
    <w:basedOn w:val="a1"/>
    <w:uiPriority w:val="39"/>
    <w:rsid w:val="006679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Balloon Text"/>
    <w:basedOn w:val="a"/>
    <w:link w:val="ab"/>
    <w:uiPriority w:val="99"/>
    <w:semiHidden/>
    <w:unhideWhenUsed/>
    <w:rsid w:val="00865C56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865C56"/>
    <w:rPr>
      <w:sz w:val="18"/>
      <w:szCs w:val="18"/>
    </w:rPr>
  </w:style>
  <w:style w:type="character" w:customStyle="1" w:styleId="fontstyle01">
    <w:name w:val="fontstyle01"/>
    <w:basedOn w:val="a0"/>
    <w:rsid w:val="00865C56"/>
    <w:rPr>
      <w:rFonts w:ascii="Times New Roman" w:hAnsi="Times New Roman" w:cs="Times New Roman" w:hint="default"/>
      <w:b w:val="0"/>
      <w:bCs w:val="0"/>
      <w:i w:val="0"/>
      <w:iCs w:val="0"/>
      <w:color w:val="000000"/>
      <w:sz w:val="28"/>
      <w:szCs w:val="28"/>
    </w:rPr>
  </w:style>
  <w:style w:type="character" w:customStyle="1" w:styleId="fontstyle21">
    <w:name w:val="fontstyle21"/>
    <w:basedOn w:val="a0"/>
    <w:rsid w:val="00865C56"/>
    <w:rPr>
      <w:rFonts w:ascii="Times New Roman" w:hAnsi="Times New Roman" w:cs="Times New Roman" w:hint="default"/>
      <w:b w:val="0"/>
      <w:bCs w:val="0"/>
      <w:i/>
      <w:iCs/>
      <w:color w:val="000000"/>
      <w:sz w:val="28"/>
      <w:szCs w:val="28"/>
    </w:rPr>
  </w:style>
  <w:style w:type="character" w:styleId="ac">
    <w:name w:val="annotation reference"/>
    <w:basedOn w:val="a0"/>
    <w:uiPriority w:val="99"/>
    <w:semiHidden/>
    <w:unhideWhenUsed/>
    <w:rsid w:val="00865C56"/>
    <w:rPr>
      <w:sz w:val="21"/>
      <w:szCs w:val="21"/>
    </w:rPr>
  </w:style>
  <w:style w:type="paragraph" w:styleId="ad">
    <w:name w:val="annotation text"/>
    <w:basedOn w:val="a"/>
    <w:link w:val="ae"/>
    <w:uiPriority w:val="99"/>
    <w:semiHidden/>
    <w:unhideWhenUsed/>
    <w:rsid w:val="00865C56"/>
    <w:pPr>
      <w:jc w:val="left"/>
    </w:pPr>
  </w:style>
  <w:style w:type="character" w:customStyle="1" w:styleId="ae">
    <w:name w:val="批注文字 字符"/>
    <w:basedOn w:val="a0"/>
    <w:link w:val="ad"/>
    <w:uiPriority w:val="99"/>
    <w:semiHidden/>
    <w:rsid w:val="00865C56"/>
  </w:style>
  <w:style w:type="paragraph" w:styleId="af">
    <w:name w:val="annotation subject"/>
    <w:basedOn w:val="ad"/>
    <w:next w:val="ad"/>
    <w:link w:val="af0"/>
    <w:uiPriority w:val="99"/>
    <w:semiHidden/>
    <w:unhideWhenUsed/>
    <w:rsid w:val="000F5361"/>
    <w:rPr>
      <w:b/>
      <w:bCs/>
    </w:rPr>
  </w:style>
  <w:style w:type="character" w:customStyle="1" w:styleId="af0">
    <w:name w:val="批注主题 字符"/>
    <w:basedOn w:val="ae"/>
    <w:link w:val="af"/>
    <w:uiPriority w:val="99"/>
    <w:semiHidden/>
    <w:rsid w:val="000F5361"/>
    <w:rPr>
      <w:b/>
      <w:bCs/>
    </w:rPr>
  </w:style>
  <w:style w:type="paragraph" w:customStyle="1" w:styleId="EndNoteBibliographyTitle">
    <w:name w:val="EndNote Bibliography Title"/>
    <w:basedOn w:val="a"/>
    <w:link w:val="EndNoteBibliographyTitleChar"/>
    <w:rsid w:val="004D542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4D542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4D5421"/>
    <w:rPr>
      <w:rFonts w:ascii="等线" w:eastAsia="等线" w:hAnsi="等线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4D5421"/>
    <w:rPr>
      <w:rFonts w:ascii="等线" w:eastAsia="等线" w:hAnsi="等线"/>
      <w:noProof/>
      <w:sz w:val="20"/>
    </w:rPr>
  </w:style>
  <w:style w:type="character" w:styleId="af1">
    <w:name w:val="Hyperlink"/>
    <w:basedOn w:val="a0"/>
    <w:uiPriority w:val="99"/>
    <w:unhideWhenUsed/>
    <w:rsid w:val="00C021BF"/>
    <w:rPr>
      <w:color w:val="0000FF"/>
      <w:u w:val="single"/>
    </w:rPr>
  </w:style>
  <w:style w:type="character" w:customStyle="1" w:styleId="UnresolvedMention1">
    <w:name w:val="Unresolved Mention1"/>
    <w:basedOn w:val="a0"/>
    <w:uiPriority w:val="99"/>
    <w:semiHidden/>
    <w:unhideWhenUsed/>
    <w:rsid w:val="00EE17D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06280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C296F83-04E5-4E1B-B99F-EE19405533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912</Words>
  <Characters>520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li cao</dc:creator>
  <cp:keywords/>
  <dc:description/>
  <cp:lastModifiedBy>yanli cao</cp:lastModifiedBy>
  <cp:revision>13</cp:revision>
  <dcterms:created xsi:type="dcterms:W3CDTF">2020-05-31T10:20:00Z</dcterms:created>
  <dcterms:modified xsi:type="dcterms:W3CDTF">2020-07-26T06:26:00Z</dcterms:modified>
</cp:coreProperties>
</file>